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0D76D5" w:rsidRPr="00343B88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A4770E" w:rsidRDefault="000D76D5" w:rsidP="00D436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A4770E" w:rsidRDefault="000D76D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A4770E" w:rsidRDefault="000D76D5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  <w:r w:rsidRPr="00A4770E"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  <w:t>95% CI</w:t>
            </w:r>
          </w:p>
        </w:tc>
      </w:tr>
      <w:tr w:rsidR="000D76D5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3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5786e-04 – 0.0084</w:t>
            </w:r>
          </w:p>
        </w:tc>
      </w:tr>
      <w:tr w:rsidR="000D76D5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0D76D5" w:rsidRPr="003C6D25" w:rsidRDefault="003C6D2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228</w:t>
            </w:r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368 –  0.5603</w:t>
            </w:r>
          </w:p>
        </w:tc>
      </w:tr>
      <w:tr w:rsidR="000D76D5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49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054 – 0.9137</w:t>
            </w:r>
          </w:p>
        </w:tc>
      </w:tr>
      <w:tr w:rsidR="000D76D5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β</w:t>
            </w: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176</w:t>
            </w:r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838 – 4.0235</w:t>
            </w:r>
          </w:p>
        </w:tc>
      </w:tr>
      <w:tr w:rsidR="000D76D5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9437e-0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4276e-04 – 7.9356e-04</w:t>
            </w:r>
          </w:p>
        </w:tc>
      </w:tr>
      <w:tr w:rsidR="000D76D5" w:rsidRPr="00343B88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(0)</w:t>
            </w:r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60</w:t>
            </w:r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11 – 0.1244</w:t>
            </w:r>
          </w:p>
        </w:tc>
      </w:tr>
      <w:tr w:rsidR="000D76D5" w:rsidRPr="00343B88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.001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3854 – 13.7130</w:t>
            </w:r>
          </w:p>
        </w:tc>
      </w:tr>
      <w:tr w:rsidR="000D76D5" w:rsidRPr="00343B88" w:rsidTr="00AF30D1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I(0)</w:t>
            </w:r>
          </w:p>
        </w:tc>
        <w:tc>
          <w:tcPr>
            <w:tcW w:w="3192" w:type="dxa"/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6389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5729 – 3.8225</w:t>
            </w:r>
          </w:p>
        </w:tc>
      </w:tr>
      <w:tr w:rsidR="000D76D5" w:rsidRPr="00343B88" w:rsidTr="00AF30D1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3C6D2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3C6D2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85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72 – 1.2326</w:t>
            </w:r>
          </w:p>
        </w:tc>
      </w:tr>
      <w:tr w:rsidR="000D76D5" w:rsidRPr="00343B88" w:rsidTr="00AF30D1"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Η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563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74 – 2.0315</w:t>
            </w:r>
          </w:p>
        </w:tc>
      </w:tr>
      <w:tr w:rsidR="000D76D5" w:rsidRPr="00343B88" w:rsidTr="00AF30D1">
        <w:trPr>
          <w:cnfStyle w:val="000000100000"/>
        </w:trPr>
        <w:tc>
          <w:tcPr>
            <w:cnfStyle w:val="001000000000"/>
            <w:tcW w:w="3192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Φ</w:t>
            </w:r>
          </w:p>
        </w:tc>
        <w:tc>
          <w:tcPr>
            <w:tcW w:w="3192" w:type="dxa"/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38</w:t>
            </w:r>
          </w:p>
        </w:tc>
        <w:tc>
          <w:tcPr>
            <w:tcW w:w="3192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0D76D5" w:rsidRPr="003C6D25" w:rsidRDefault="000D76D5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6D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40 – 0.7804</w:t>
            </w:r>
          </w:p>
        </w:tc>
      </w:tr>
    </w:tbl>
    <w:p w:rsidR="003D4A66" w:rsidRDefault="003D4A66"/>
    <w:p w:rsidR="006E3199" w:rsidRPr="008C44E8" w:rsidRDefault="006E3199" w:rsidP="006E3199">
      <w:pPr>
        <w:rPr>
          <w:rFonts w:ascii="Times New Roman" w:hAnsi="Times New Roman" w:cs="Times New Roman"/>
          <w:sz w:val="24"/>
          <w:szCs w:val="24"/>
        </w:rPr>
      </w:pPr>
      <w:r w:rsidRPr="008C44E8">
        <w:rPr>
          <w:rFonts w:ascii="Times New Roman" w:hAnsi="Times New Roman" w:cs="Times New Roman"/>
          <w:sz w:val="24"/>
          <w:szCs w:val="24"/>
        </w:rPr>
        <w:t>S27 Table: Estimated parameters for the Model (B1) for Riyadh</w:t>
      </w:r>
    </w:p>
    <w:p w:rsidR="006E3199" w:rsidRDefault="006E3199"/>
    <w:sectPr w:rsidR="006E3199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D76D5"/>
    <w:rsid w:val="000D76D5"/>
    <w:rsid w:val="003C6D25"/>
    <w:rsid w:val="003D4A66"/>
    <w:rsid w:val="006E3199"/>
    <w:rsid w:val="008C44E8"/>
    <w:rsid w:val="00AF30D1"/>
    <w:rsid w:val="00FB4E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6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0D76D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76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6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8</cp:revision>
  <dcterms:created xsi:type="dcterms:W3CDTF">2020-01-29T18:27:00Z</dcterms:created>
  <dcterms:modified xsi:type="dcterms:W3CDTF">2020-01-29T18:28:00Z</dcterms:modified>
</cp:coreProperties>
</file>